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00D5C" w14:textId="0C2E2EAC" w:rsidR="00BB668C" w:rsidRPr="004D7998" w:rsidRDefault="000814CC" w:rsidP="00970A1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54148640"/>
      <w:r w:rsidRPr="004D799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2BCF1A35" w14:textId="145D88A1" w:rsidR="00CB799B" w:rsidRPr="004D7998" w:rsidRDefault="000E3FC8" w:rsidP="00970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73784717"/>
      <w:bookmarkStart w:id="2" w:name="_Hlk173777728"/>
      <w:r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upplement </w:t>
      </w:r>
      <w:r w:rsidR="00021403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="0038045A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38045A"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="0038045A"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</w:t>
      </w:r>
      <w:r w:rsidR="00021403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predictive validity of binary regression model</w:t>
      </w:r>
      <w:r w:rsidR="0038045A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804"/>
        <w:gridCol w:w="1834"/>
        <w:gridCol w:w="1834"/>
        <w:gridCol w:w="1834"/>
      </w:tblGrid>
      <w:tr w:rsidR="004D7998" w:rsidRPr="004D7998" w14:paraId="38C97959" w14:textId="77777777" w:rsidTr="00B13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88" w:type="pct"/>
            <w:tcBorders>
              <w:bottom w:val="single" w:sz="4" w:space="0" w:color="auto"/>
            </w:tcBorders>
            <w:vAlign w:val="center"/>
          </w:tcPr>
          <w:p w14:paraId="70418F3D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14:paraId="1E21083B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M</w:t>
            </w:r>
            <w:r w:rsidRPr="004D7998">
              <w:rPr>
                <w:rFonts w:cs="Times New Roman"/>
                <w:b/>
                <w:color w:val="000000" w:themeColor="text1"/>
              </w:rPr>
              <w:t>odel 1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14:paraId="744576A7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Model 2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14:paraId="27E5DFDA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Model3</w:t>
            </w:r>
          </w:p>
        </w:tc>
      </w:tr>
      <w:tr w:rsidR="004D7998" w:rsidRPr="004D7998" w14:paraId="40A847AD" w14:textId="77777777" w:rsidTr="00B138EE">
        <w:trPr>
          <w:jc w:val="center"/>
        </w:trPr>
        <w:tc>
          <w:tcPr>
            <w:tcW w:w="1688" w:type="pct"/>
            <w:tcBorders>
              <w:top w:val="single" w:sz="4" w:space="0" w:color="auto"/>
              <w:bottom w:val="nil"/>
            </w:tcBorders>
          </w:tcPr>
          <w:p w14:paraId="24412C4B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AIC</w:t>
            </w: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vAlign w:val="center"/>
          </w:tcPr>
          <w:p w14:paraId="734CEE5E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Cs/>
                <w:color w:val="000000" w:themeColor="text1"/>
              </w:rPr>
              <w:t>6452.164</w:t>
            </w: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vAlign w:val="center"/>
          </w:tcPr>
          <w:p w14:paraId="69618408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Cs/>
                <w:color w:val="000000" w:themeColor="text1"/>
              </w:rPr>
              <w:t>6293.895</w:t>
            </w: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vAlign w:val="center"/>
          </w:tcPr>
          <w:p w14:paraId="5D1318B9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Cs/>
                <w:color w:val="000000" w:themeColor="text1"/>
              </w:rPr>
              <w:t>6187.153</w:t>
            </w:r>
          </w:p>
        </w:tc>
      </w:tr>
      <w:tr w:rsidR="004D7998" w:rsidRPr="004D7998" w14:paraId="24747C54" w14:textId="77777777" w:rsidTr="00B138EE">
        <w:trPr>
          <w:jc w:val="center"/>
        </w:trPr>
        <w:tc>
          <w:tcPr>
            <w:tcW w:w="1688" w:type="pct"/>
            <w:tcBorders>
              <w:top w:val="nil"/>
            </w:tcBorders>
          </w:tcPr>
          <w:p w14:paraId="12D282DB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BIC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30F2B838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Cs/>
                <w:color w:val="000000" w:themeColor="text1"/>
              </w:rPr>
              <w:t>5880.226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6A91F9B5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Cs/>
                <w:color w:val="000000" w:themeColor="text1"/>
              </w:rPr>
              <w:t>6395.371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7D258BE3" w14:textId="77777777" w:rsidR="0038045A" w:rsidRPr="004D7998" w:rsidRDefault="0038045A" w:rsidP="00B138EE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Cs/>
                <w:color w:val="000000" w:themeColor="text1"/>
              </w:rPr>
              <w:t>6346.616</w:t>
            </w:r>
          </w:p>
        </w:tc>
      </w:tr>
    </w:tbl>
    <w:p w14:paraId="36F850FA" w14:textId="65E0FBAE" w:rsidR="0038045A" w:rsidRPr="004D7998" w:rsidRDefault="0038045A" w:rsidP="003804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Note: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1 adjusts for age, sex, current residence, and body mass index;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2 adjusts for educational attainment and socioeconomic status;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3 adjusts for smoking status, alcohol consumption, fruit consumption, and vegetable consumption.</w:t>
      </w:r>
    </w:p>
    <w:bookmarkEnd w:id="1"/>
    <w:p w14:paraId="6CA95290" w14:textId="77777777" w:rsidR="00BB668C" w:rsidRPr="004D7998" w:rsidRDefault="00BB668C" w:rsidP="00970A1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5C286B4" w14:textId="0CFC154F" w:rsidR="00BB668C" w:rsidRPr="004D7998" w:rsidRDefault="000E3FC8" w:rsidP="00970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73784594"/>
      <w:r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upplement </w:t>
      </w:r>
      <w:r w:rsidR="00021403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="0038045A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2.</w:t>
      </w:r>
      <w:r w:rsidR="00021403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asurement of predictive validity of binary regression </w:t>
      </w:r>
      <w:r w:rsidR="0038045A"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model (</w:t>
      </w:r>
      <w:r w:rsidR="0038045A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atified Analysis)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804"/>
        <w:gridCol w:w="1834"/>
        <w:gridCol w:w="1834"/>
        <w:gridCol w:w="1834"/>
      </w:tblGrid>
      <w:tr w:rsidR="004D7998" w:rsidRPr="004D7998" w14:paraId="3219049C" w14:textId="77777777" w:rsidTr="00E55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88" w:type="pct"/>
            <w:tcBorders>
              <w:bottom w:val="single" w:sz="4" w:space="0" w:color="auto"/>
            </w:tcBorders>
            <w:vAlign w:val="center"/>
          </w:tcPr>
          <w:p w14:paraId="22832459" w14:textId="79DE26B2" w:rsidR="00BB668C" w:rsidRPr="004D7998" w:rsidRDefault="00445781" w:rsidP="00B138EE">
            <w:pPr>
              <w:widowControl/>
              <w:spacing w:before="100" w:beforeAutospacing="1" w:after="100" w:afterAutospacing="1"/>
              <w:rPr>
                <w:rFonts w:cs="Times New Roman"/>
                <w:b/>
                <w:color w:val="000000" w:themeColor="text1"/>
              </w:rPr>
            </w:pPr>
            <w:bookmarkStart w:id="4" w:name="_Hlk173767333"/>
            <w:r w:rsidRPr="004D7998">
              <w:rPr>
                <w:rFonts w:cs="Times New Roman"/>
                <w:b/>
                <w:color w:val="000000" w:themeColor="text1"/>
              </w:rPr>
              <w:t>Subgroup</w:t>
            </w:r>
          </w:p>
        </w:tc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14:paraId="1C16223B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M</w:t>
            </w:r>
            <w:r w:rsidRPr="004D7998">
              <w:rPr>
                <w:rFonts w:cs="Times New Roman"/>
                <w:b/>
                <w:color w:val="000000" w:themeColor="text1"/>
              </w:rPr>
              <w:t>odel 1</w:t>
            </w:r>
          </w:p>
        </w:tc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14:paraId="182BF83E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Model 2</w:t>
            </w:r>
          </w:p>
        </w:tc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14:paraId="69DF2EF3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color w:val="000000" w:themeColor="text1"/>
              </w:rPr>
              <w:t>Model3</w:t>
            </w:r>
          </w:p>
        </w:tc>
      </w:tr>
      <w:tr w:rsidR="004D7998" w:rsidRPr="004D7998" w14:paraId="3382F319" w14:textId="77777777" w:rsidTr="00E555F4">
        <w:trPr>
          <w:jc w:val="center"/>
        </w:trPr>
        <w:tc>
          <w:tcPr>
            <w:tcW w:w="1688" w:type="pct"/>
            <w:tcBorders>
              <w:top w:val="single" w:sz="4" w:space="0" w:color="auto"/>
              <w:bottom w:val="nil"/>
            </w:tcBorders>
          </w:tcPr>
          <w:p w14:paraId="726F4D60" w14:textId="3D762644" w:rsidR="00BB668C" w:rsidRPr="004D7998" w:rsidRDefault="00BB668C" w:rsidP="00B138EE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vAlign w:val="center"/>
          </w:tcPr>
          <w:p w14:paraId="32F85C87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vAlign w:val="center"/>
          </w:tcPr>
          <w:p w14:paraId="7D027C3C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  <w:vAlign w:val="center"/>
          </w:tcPr>
          <w:p w14:paraId="6364F7CA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4D7998" w:rsidRPr="004D7998" w14:paraId="02310828" w14:textId="77777777" w:rsidTr="00E555F4">
        <w:trPr>
          <w:jc w:val="center"/>
        </w:trPr>
        <w:tc>
          <w:tcPr>
            <w:tcW w:w="1688" w:type="pct"/>
            <w:tcBorders>
              <w:top w:val="nil"/>
              <w:bottom w:val="nil"/>
            </w:tcBorders>
          </w:tcPr>
          <w:p w14:paraId="046AEACE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ind w:firstLineChars="100" w:firstLine="211"/>
              <w:rPr>
                <w:rFonts w:cs="Times New Roman"/>
                <w:b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</w:rPr>
              <w:t>AIC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14BE851B" w14:textId="19688707" w:rsidR="00BB668C" w:rsidRPr="004D7998" w:rsidRDefault="009F59B5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2286.48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6C050CFC" w14:textId="76BDF1CE" w:rsidR="00BB668C" w:rsidRPr="004D7998" w:rsidRDefault="00E555F4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2207.92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18D017E2" w14:textId="6B754824" w:rsidR="00BB668C" w:rsidRPr="004D7998" w:rsidRDefault="00E555F4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2186.835</w:t>
            </w:r>
          </w:p>
        </w:tc>
      </w:tr>
      <w:tr w:rsidR="004D7998" w:rsidRPr="004D7998" w14:paraId="046CD407" w14:textId="77777777" w:rsidTr="00E555F4">
        <w:trPr>
          <w:jc w:val="center"/>
        </w:trPr>
        <w:tc>
          <w:tcPr>
            <w:tcW w:w="1688" w:type="pct"/>
            <w:tcBorders>
              <w:top w:val="nil"/>
              <w:bottom w:val="nil"/>
            </w:tcBorders>
          </w:tcPr>
          <w:p w14:paraId="2E128BD9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ind w:firstLineChars="100" w:firstLine="211"/>
              <w:rPr>
                <w:rFonts w:cs="Times New Roman"/>
                <w:b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</w:rPr>
              <w:t>BIC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188BC8D9" w14:textId="00192E09" w:rsidR="00BB668C" w:rsidRPr="004D7998" w:rsidRDefault="009F59B5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2338.04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45A4DC1D" w14:textId="7B2689DD" w:rsidR="00BB668C" w:rsidRPr="004D7998" w:rsidRDefault="00E555F4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2291.71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609D0F9D" w14:textId="6056064E" w:rsidR="00BB668C" w:rsidRPr="004D7998" w:rsidRDefault="00E555F4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2322.185</w:t>
            </w:r>
          </w:p>
        </w:tc>
      </w:tr>
      <w:tr w:rsidR="004D7998" w:rsidRPr="004D7998" w14:paraId="4A31911A" w14:textId="77777777" w:rsidTr="00E555F4">
        <w:trPr>
          <w:jc w:val="center"/>
        </w:trPr>
        <w:tc>
          <w:tcPr>
            <w:tcW w:w="1688" w:type="pct"/>
            <w:tcBorders>
              <w:top w:val="nil"/>
            </w:tcBorders>
          </w:tcPr>
          <w:p w14:paraId="02EE6500" w14:textId="19187739" w:rsidR="00BB668C" w:rsidRPr="004D7998" w:rsidRDefault="00BB668C" w:rsidP="00B138EE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0EA56108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798833F1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793D92B1" w14:textId="77777777" w:rsidR="00BB668C" w:rsidRPr="004D7998" w:rsidRDefault="00BB668C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4D7998" w:rsidRPr="004D7998" w14:paraId="40F1839D" w14:textId="77777777" w:rsidTr="00E555F4">
        <w:trPr>
          <w:jc w:val="center"/>
        </w:trPr>
        <w:tc>
          <w:tcPr>
            <w:tcW w:w="1688" w:type="pct"/>
            <w:tcBorders>
              <w:top w:val="nil"/>
            </w:tcBorders>
          </w:tcPr>
          <w:p w14:paraId="62A0A00A" w14:textId="7CC4D302" w:rsidR="00BB668C" w:rsidRPr="004D7998" w:rsidRDefault="00BB668C" w:rsidP="00E555F4">
            <w:pPr>
              <w:widowControl/>
              <w:spacing w:before="100" w:beforeAutospacing="1" w:after="100" w:afterAutospacing="1"/>
              <w:ind w:firstLineChars="100" w:firstLine="211"/>
              <w:rPr>
                <w:rFonts w:cs="Times New Roman"/>
                <w:b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</w:rPr>
              <w:t>AIC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47289738" w14:textId="416F0235" w:rsidR="00BB668C" w:rsidRPr="004D7998" w:rsidRDefault="00C014BE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4174.795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7B3E1549" w14:textId="5CFD73AD" w:rsidR="00BB668C" w:rsidRPr="004D7998" w:rsidRDefault="00C014BE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4100.851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17C37879" w14:textId="39A841B6" w:rsidR="00BB668C" w:rsidRPr="004D7998" w:rsidRDefault="00C014BE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4018.925</w:t>
            </w:r>
          </w:p>
        </w:tc>
      </w:tr>
      <w:tr w:rsidR="004D7998" w:rsidRPr="004D7998" w14:paraId="3FF24D14" w14:textId="77777777" w:rsidTr="00E555F4">
        <w:trPr>
          <w:jc w:val="center"/>
        </w:trPr>
        <w:tc>
          <w:tcPr>
            <w:tcW w:w="1688" w:type="pct"/>
            <w:tcBorders>
              <w:top w:val="nil"/>
            </w:tcBorders>
          </w:tcPr>
          <w:p w14:paraId="470B1A75" w14:textId="25E00131" w:rsidR="00BB668C" w:rsidRPr="004D7998" w:rsidRDefault="00BB668C" w:rsidP="00E555F4">
            <w:pPr>
              <w:widowControl/>
              <w:spacing w:before="100" w:beforeAutospacing="1" w:after="100" w:afterAutospacing="1"/>
              <w:ind w:firstLineChars="100" w:firstLine="211"/>
              <w:rPr>
                <w:rFonts w:cs="Times New Roman"/>
                <w:b/>
                <w:bCs/>
                <w:color w:val="000000" w:themeColor="text1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</w:rPr>
              <w:t>BIC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1002D8B1" w14:textId="4C5EFA4D" w:rsidR="00BB668C" w:rsidRPr="004D7998" w:rsidRDefault="00C014BE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4228.029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583FBE23" w14:textId="31E35594" w:rsidR="00BB668C" w:rsidRPr="004D7998" w:rsidRDefault="00C014BE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4187.355</w:t>
            </w:r>
          </w:p>
        </w:tc>
        <w:tc>
          <w:tcPr>
            <w:tcW w:w="1104" w:type="pct"/>
            <w:tcBorders>
              <w:top w:val="nil"/>
            </w:tcBorders>
            <w:vAlign w:val="center"/>
          </w:tcPr>
          <w:p w14:paraId="206E3BA1" w14:textId="6BD31272" w:rsidR="00BB668C" w:rsidRPr="004D7998" w:rsidRDefault="00C014BE" w:rsidP="00E555F4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color w:val="000000" w:themeColor="text1"/>
              </w:rPr>
            </w:pPr>
            <w:r w:rsidRPr="004D7998">
              <w:rPr>
                <w:rFonts w:cs="Times New Roman" w:hint="eastAsia"/>
                <w:color w:val="000000" w:themeColor="text1"/>
              </w:rPr>
              <w:t>4158.662</w:t>
            </w:r>
          </w:p>
        </w:tc>
      </w:tr>
    </w:tbl>
    <w:bookmarkEnd w:id="4"/>
    <w:p w14:paraId="2DE2E7CA" w14:textId="62C9EE4D" w:rsidR="0038045A" w:rsidRPr="004D7998" w:rsidRDefault="0038045A" w:rsidP="003804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Note: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1 adjusts for age, current residence, and body mass index;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2 adjusts for educational attainment and socioeconomic status;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3 adjusts for smoking status, alcohol consumption, fruit consumption, and vegetable consumption.</w:t>
      </w:r>
    </w:p>
    <w:bookmarkEnd w:id="2"/>
    <w:bookmarkEnd w:id="3"/>
    <w:p w14:paraId="050C8944" w14:textId="77777777" w:rsidR="00BB668C" w:rsidRPr="004D7998" w:rsidRDefault="00BB668C" w:rsidP="00970A1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B239AA" w14:textId="7C025F72" w:rsidR="00970A1D" w:rsidRPr="004D7998" w:rsidRDefault="000E3FC8" w:rsidP="00970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upplement </w:t>
      </w:r>
      <w:r w:rsidR="00970A1D"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</w:t>
      </w:r>
      <w:r w:rsidR="00226643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970A1D"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binary regression model to test the correlation between household chemicals usage and cognitive function scores (Age ≤105). Adjust for age, sex, current residence, body mass index, educational attainment, socioeconomic status, smoking status, alcohol consumption, fruit consumption, and vegetable consumption.</w:t>
      </w:r>
    </w:p>
    <w:p w14:paraId="095AF0B3" w14:textId="77777777" w:rsidR="00970A1D" w:rsidRPr="004D7998" w:rsidRDefault="00970A1D" w:rsidP="00970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D0B083" w14:textId="04370FB1" w:rsidR="00970A1D" w:rsidRPr="004D7998" w:rsidRDefault="000E3FC8" w:rsidP="0022664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upplement </w:t>
      </w:r>
      <w:r w:rsidR="00970A1D"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8045A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="00226643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226643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 binary regression test was conducted to investigate the correlations between the frequency of household chemicals use and the cognitive function </w:t>
      </w:r>
      <w:proofErr w:type="gramStart"/>
      <w:r w:rsidR="00226643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ore</w:t>
      </w:r>
      <w:r w:rsidR="00970A1D"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970A1D"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Age ≤105)</w:t>
      </w:r>
      <w:r w:rsidR="00BE7C1A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68"/>
        <w:gridCol w:w="854"/>
        <w:gridCol w:w="869"/>
        <w:gridCol w:w="530"/>
        <w:gridCol w:w="277"/>
        <w:gridCol w:w="449"/>
        <w:gridCol w:w="751"/>
        <w:gridCol w:w="518"/>
        <w:gridCol w:w="277"/>
        <w:gridCol w:w="450"/>
        <w:gridCol w:w="753"/>
        <w:gridCol w:w="510"/>
      </w:tblGrid>
      <w:tr w:rsidR="004D7998" w:rsidRPr="004D7998" w14:paraId="3E1BA2BF" w14:textId="77777777" w:rsidTr="00226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5" w:type="pct"/>
            <w:vMerge w:val="restart"/>
            <w:vAlign w:val="center"/>
          </w:tcPr>
          <w:p w14:paraId="61104EE1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jc w:val="left"/>
              <w:rPr>
                <w:rFonts w:cs="Times New Roman"/>
                <w:b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Characteristics</w:t>
            </w:r>
          </w:p>
        </w:tc>
        <w:tc>
          <w:tcPr>
            <w:tcW w:w="1356" w:type="pct"/>
            <w:gridSpan w:val="3"/>
            <w:vAlign w:val="center"/>
          </w:tcPr>
          <w:p w14:paraId="49AEFDE8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odel 1</w:t>
            </w:r>
          </w:p>
        </w:tc>
        <w:tc>
          <w:tcPr>
            <w:tcW w:w="167" w:type="pct"/>
            <w:tcBorders>
              <w:bottom w:val="nil"/>
            </w:tcBorders>
            <w:vAlign w:val="center"/>
          </w:tcPr>
          <w:p w14:paraId="594F8F5C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034" w:type="pct"/>
            <w:gridSpan w:val="3"/>
            <w:vAlign w:val="center"/>
          </w:tcPr>
          <w:p w14:paraId="5C3BB3B5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odel 2</w:t>
            </w:r>
          </w:p>
        </w:tc>
        <w:tc>
          <w:tcPr>
            <w:tcW w:w="167" w:type="pct"/>
            <w:tcBorders>
              <w:bottom w:val="nil"/>
            </w:tcBorders>
            <w:vAlign w:val="center"/>
          </w:tcPr>
          <w:p w14:paraId="796A072F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1031" w:type="pct"/>
            <w:gridSpan w:val="3"/>
            <w:vAlign w:val="center"/>
          </w:tcPr>
          <w:p w14:paraId="73A28D82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jc w:val="center"/>
              <w:rPr>
                <w:rFonts w:cs="Times New Roman"/>
                <w:b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color w:val="000000" w:themeColor="text1"/>
                <w:sz w:val="13"/>
                <w:szCs w:val="13"/>
              </w:rPr>
              <w:t>M</w:t>
            </w: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odel 3</w:t>
            </w:r>
          </w:p>
        </w:tc>
      </w:tr>
      <w:tr w:rsidR="004D7998" w:rsidRPr="004D7998" w14:paraId="0EBFB48D" w14:textId="77777777" w:rsidTr="00226643">
        <w:tc>
          <w:tcPr>
            <w:tcW w:w="1245" w:type="pct"/>
            <w:vMerge/>
            <w:tcBorders>
              <w:bottom w:val="single" w:sz="6" w:space="0" w:color="auto"/>
            </w:tcBorders>
          </w:tcPr>
          <w:p w14:paraId="453F503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bottom w:val="single" w:sz="6" w:space="0" w:color="auto"/>
            </w:tcBorders>
          </w:tcPr>
          <w:p w14:paraId="28F5AEE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O</w:t>
            </w: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523" w:type="pct"/>
            <w:tcBorders>
              <w:bottom w:val="single" w:sz="6" w:space="0" w:color="auto"/>
            </w:tcBorders>
          </w:tcPr>
          <w:p w14:paraId="74442BC9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9</w:t>
            </w: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5%CI</w:t>
            </w:r>
          </w:p>
        </w:tc>
        <w:tc>
          <w:tcPr>
            <w:tcW w:w="319" w:type="pct"/>
            <w:tcBorders>
              <w:bottom w:val="single" w:sz="6" w:space="0" w:color="auto"/>
            </w:tcBorders>
          </w:tcPr>
          <w:p w14:paraId="7650A39F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167" w:type="pct"/>
            <w:tcBorders>
              <w:top w:val="nil"/>
              <w:bottom w:val="single" w:sz="6" w:space="0" w:color="auto"/>
            </w:tcBorders>
          </w:tcPr>
          <w:p w14:paraId="0EA1F04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70" w:type="pct"/>
            <w:tcBorders>
              <w:bottom w:val="single" w:sz="6" w:space="0" w:color="auto"/>
            </w:tcBorders>
          </w:tcPr>
          <w:p w14:paraId="758C2584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O</w:t>
            </w: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452" w:type="pct"/>
            <w:tcBorders>
              <w:bottom w:val="single" w:sz="6" w:space="0" w:color="auto"/>
            </w:tcBorders>
          </w:tcPr>
          <w:p w14:paraId="1C88229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9</w:t>
            </w: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5%CI</w:t>
            </w:r>
          </w:p>
        </w:tc>
        <w:tc>
          <w:tcPr>
            <w:tcW w:w="312" w:type="pct"/>
            <w:tcBorders>
              <w:bottom w:val="single" w:sz="6" w:space="0" w:color="auto"/>
            </w:tcBorders>
          </w:tcPr>
          <w:p w14:paraId="2DA44C48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167" w:type="pct"/>
            <w:tcBorders>
              <w:top w:val="nil"/>
              <w:bottom w:val="single" w:sz="6" w:space="0" w:color="auto"/>
            </w:tcBorders>
          </w:tcPr>
          <w:p w14:paraId="130F33EF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71" w:type="pct"/>
            <w:tcBorders>
              <w:bottom w:val="single" w:sz="6" w:space="0" w:color="auto"/>
            </w:tcBorders>
          </w:tcPr>
          <w:p w14:paraId="49482021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O</w:t>
            </w: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453" w:type="pct"/>
            <w:tcBorders>
              <w:bottom w:val="single" w:sz="6" w:space="0" w:color="auto"/>
            </w:tcBorders>
          </w:tcPr>
          <w:p w14:paraId="6F0576B0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9</w:t>
            </w: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5%CI</w:t>
            </w:r>
          </w:p>
        </w:tc>
        <w:tc>
          <w:tcPr>
            <w:tcW w:w="307" w:type="pct"/>
            <w:tcBorders>
              <w:bottom w:val="single" w:sz="6" w:space="0" w:color="auto"/>
            </w:tcBorders>
          </w:tcPr>
          <w:p w14:paraId="3FA742F0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</w:tr>
      <w:tr w:rsidR="004D7998" w:rsidRPr="004D7998" w14:paraId="51F589A7" w14:textId="77777777" w:rsidTr="00226643">
        <w:tc>
          <w:tcPr>
            <w:tcW w:w="1245" w:type="pct"/>
            <w:tcBorders>
              <w:top w:val="single" w:sz="6" w:space="0" w:color="auto"/>
              <w:bottom w:val="nil"/>
            </w:tcBorders>
          </w:tcPr>
          <w:p w14:paraId="6B7E4403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otal score</w:t>
            </w:r>
          </w:p>
        </w:tc>
        <w:tc>
          <w:tcPr>
            <w:tcW w:w="514" w:type="pct"/>
            <w:tcBorders>
              <w:top w:val="single" w:sz="6" w:space="0" w:color="auto"/>
              <w:bottom w:val="nil"/>
            </w:tcBorders>
          </w:tcPr>
          <w:p w14:paraId="6604092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single" w:sz="6" w:space="0" w:color="auto"/>
              <w:bottom w:val="nil"/>
            </w:tcBorders>
          </w:tcPr>
          <w:p w14:paraId="43E0ADF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9" w:type="pct"/>
            <w:tcBorders>
              <w:top w:val="single" w:sz="6" w:space="0" w:color="auto"/>
              <w:bottom w:val="nil"/>
            </w:tcBorders>
          </w:tcPr>
          <w:p w14:paraId="1D7F5D96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7" w:type="pct"/>
            <w:tcBorders>
              <w:top w:val="single" w:sz="6" w:space="0" w:color="auto"/>
              <w:bottom w:val="nil"/>
            </w:tcBorders>
          </w:tcPr>
          <w:p w14:paraId="3A361072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nil"/>
            </w:tcBorders>
          </w:tcPr>
          <w:p w14:paraId="4721ADC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nil"/>
            </w:tcBorders>
          </w:tcPr>
          <w:p w14:paraId="7215306A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single" w:sz="6" w:space="0" w:color="auto"/>
              <w:bottom w:val="nil"/>
            </w:tcBorders>
          </w:tcPr>
          <w:p w14:paraId="31EF5363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67" w:type="pct"/>
            <w:tcBorders>
              <w:top w:val="single" w:sz="6" w:space="0" w:color="auto"/>
              <w:bottom w:val="nil"/>
            </w:tcBorders>
          </w:tcPr>
          <w:p w14:paraId="455EC0A0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71" w:type="pct"/>
            <w:tcBorders>
              <w:top w:val="single" w:sz="6" w:space="0" w:color="auto"/>
              <w:bottom w:val="nil"/>
            </w:tcBorders>
          </w:tcPr>
          <w:p w14:paraId="5F1094C9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53" w:type="pct"/>
            <w:tcBorders>
              <w:top w:val="single" w:sz="6" w:space="0" w:color="auto"/>
              <w:bottom w:val="nil"/>
            </w:tcBorders>
          </w:tcPr>
          <w:p w14:paraId="1A28DAF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307" w:type="pct"/>
            <w:tcBorders>
              <w:top w:val="single" w:sz="6" w:space="0" w:color="auto"/>
              <w:bottom w:val="nil"/>
            </w:tcBorders>
          </w:tcPr>
          <w:p w14:paraId="2C65A19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</w:tr>
      <w:tr w:rsidR="004D7998" w:rsidRPr="004D7998" w14:paraId="04920513" w14:textId="77777777" w:rsidTr="00226643">
        <w:tc>
          <w:tcPr>
            <w:tcW w:w="1245" w:type="pct"/>
            <w:tcBorders>
              <w:top w:val="nil"/>
            </w:tcBorders>
          </w:tcPr>
          <w:p w14:paraId="064DAA21" w14:textId="49EF266D" w:rsidR="00226643" w:rsidRPr="004D7998" w:rsidRDefault="00226643" w:rsidP="00226643">
            <w:pPr>
              <w:widowControl/>
              <w:spacing w:before="100" w:beforeAutospacing="1" w:after="100" w:afterAutospacing="1"/>
              <w:ind w:firstLineChars="100" w:firstLine="13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Low- frequency</w:t>
            </w:r>
          </w:p>
        </w:tc>
        <w:tc>
          <w:tcPr>
            <w:tcW w:w="1356" w:type="pct"/>
            <w:gridSpan w:val="3"/>
            <w:tcBorders>
              <w:top w:val="nil"/>
            </w:tcBorders>
          </w:tcPr>
          <w:p w14:paraId="50FBA58D" w14:textId="3CDC09EF" w:rsidR="00226643" w:rsidRPr="004D7998" w:rsidRDefault="00226643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Ref.</w:t>
            </w:r>
          </w:p>
        </w:tc>
        <w:tc>
          <w:tcPr>
            <w:tcW w:w="167" w:type="pct"/>
            <w:tcBorders>
              <w:top w:val="nil"/>
            </w:tcBorders>
          </w:tcPr>
          <w:p w14:paraId="610B02EA" w14:textId="77777777" w:rsidR="00226643" w:rsidRPr="004D7998" w:rsidRDefault="00226643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34" w:type="pct"/>
            <w:gridSpan w:val="3"/>
            <w:tcBorders>
              <w:top w:val="nil"/>
            </w:tcBorders>
          </w:tcPr>
          <w:p w14:paraId="02EBE5E9" w14:textId="0074ED37" w:rsidR="00226643" w:rsidRPr="004D7998" w:rsidRDefault="00226643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Ref.</w:t>
            </w:r>
          </w:p>
        </w:tc>
        <w:tc>
          <w:tcPr>
            <w:tcW w:w="167" w:type="pct"/>
            <w:tcBorders>
              <w:top w:val="nil"/>
            </w:tcBorders>
          </w:tcPr>
          <w:p w14:paraId="2EDFCF0C" w14:textId="77777777" w:rsidR="00226643" w:rsidRPr="004D7998" w:rsidRDefault="00226643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31" w:type="pct"/>
            <w:gridSpan w:val="3"/>
            <w:tcBorders>
              <w:top w:val="nil"/>
            </w:tcBorders>
          </w:tcPr>
          <w:p w14:paraId="450FA74D" w14:textId="17BCF965" w:rsidR="00226643" w:rsidRPr="004D7998" w:rsidRDefault="00226643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Ref.</w:t>
            </w:r>
          </w:p>
        </w:tc>
      </w:tr>
      <w:tr w:rsidR="004D7998" w:rsidRPr="004D7998" w14:paraId="7FE18BFD" w14:textId="77777777" w:rsidTr="00226643">
        <w:tc>
          <w:tcPr>
            <w:tcW w:w="1245" w:type="pct"/>
            <w:tcBorders>
              <w:top w:val="nil"/>
            </w:tcBorders>
          </w:tcPr>
          <w:p w14:paraId="53AEBD69" w14:textId="57C955E5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="00226643" w:rsidRPr="004D7998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 xml:space="preserve"> High-frequency</w:t>
            </w:r>
          </w:p>
        </w:tc>
        <w:tc>
          <w:tcPr>
            <w:tcW w:w="514" w:type="pct"/>
            <w:tcBorders>
              <w:top w:val="nil"/>
            </w:tcBorders>
          </w:tcPr>
          <w:p w14:paraId="71A534A4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2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29</w:t>
            </w:r>
          </w:p>
        </w:tc>
        <w:tc>
          <w:tcPr>
            <w:tcW w:w="523" w:type="pct"/>
            <w:tcBorders>
              <w:top w:val="nil"/>
            </w:tcBorders>
          </w:tcPr>
          <w:p w14:paraId="69E16D10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1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11-4.73</w:t>
            </w:r>
          </w:p>
        </w:tc>
        <w:tc>
          <w:tcPr>
            <w:tcW w:w="319" w:type="pct"/>
            <w:tcBorders>
              <w:top w:val="nil"/>
            </w:tcBorders>
          </w:tcPr>
          <w:p w14:paraId="0821F7D3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25</w:t>
            </w:r>
          </w:p>
        </w:tc>
        <w:tc>
          <w:tcPr>
            <w:tcW w:w="167" w:type="pct"/>
            <w:tcBorders>
              <w:top w:val="nil"/>
            </w:tcBorders>
          </w:tcPr>
          <w:p w14:paraId="1A2D1A8B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70" w:type="pct"/>
            <w:tcBorders>
              <w:top w:val="nil"/>
            </w:tcBorders>
          </w:tcPr>
          <w:p w14:paraId="4F600583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2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63</w:t>
            </w:r>
          </w:p>
        </w:tc>
        <w:tc>
          <w:tcPr>
            <w:tcW w:w="452" w:type="pct"/>
            <w:tcBorders>
              <w:top w:val="nil"/>
            </w:tcBorders>
          </w:tcPr>
          <w:p w14:paraId="31C04337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1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25-5.55</w:t>
            </w:r>
          </w:p>
        </w:tc>
        <w:tc>
          <w:tcPr>
            <w:tcW w:w="312" w:type="pct"/>
            <w:tcBorders>
              <w:top w:val="nil"/>
            </w:tcBorders>
          </w:tcPr>
          <w:p w14:paraId="37DF598A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167" w:type="pct"/>
            <w:tcBorders>
              <w:top w:val="nil"/>
            </w:tcBorders>
          </w:tcPr>
          <w:p w14:paraId="0E7AE4B1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71" w:type="pct"/>
            <w:tcBorders>
              <w:top w:val="nil"/>
            </w:tcBorders>
          </w:tcPr>
          <w:p w14:paraId="1BA420D0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2.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453" w:type="pct"/>
            <w:tcBorders>
              <w:top w:val="nil"/>
            </w:tcBorders>
          </w:tcPr>
          <w:p w14:paraId="028B7C1F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1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31-5.91</w:t>
            </w:r>
          </w:p>
        </w:tc>
        <w:tc>
          <w:tcPr>
            <w:tcW w:w="307" w:type="pct"/>
            <w:tcBorders>
              <w:top w:val="nil"/>
            </w:tcBorders>
          </w:tcPr>
          <w:p w14:paraId="3C255959" w14:textId="77777777" w:rsidR="00970A1D" w:rsidRPr="004D7998" w:rsidRDefault="00970A1D" w:rsidP="00970A1D">
            <w:pPr>
              <w:widowControl/>
              <w:spacing w:before="100" w:beforeAutospacing="1" w:after="100" w:afterAutospacing="1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008</w:t>
            </w:r>
          </w:p>
        </w:tc>
      </w:tr>
    </w:tbl>
    <w:p w14:paraId="0AC465E5" w14:textId="7D3AABA9" w:rsidR="00970A1D" w:rsidRPr="004D7998" w:rsidRDefault="00970A1D" w:rsidP="00970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Note: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1 adjusts for age, sex, current residence, and body mass index;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2 adjusts for educational attainment and socioeconomic status; Model</w:t>
      </w:r>
      <w:r w:rsidR="00622BC4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3 adjusts for smoking status, alcohol consumption, fruit consumption, and vegetable consumption.</w:t>
      </w:r>
    </w:p>
    <w:p w14:paraId="2B85B4C5" w14:textId="77777777" w:rsidR="00970A1D" w:rsidRPr="004D7998" w:rsidRDefault="00970A1D" w:rsidP="00970A1D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74B458" w14:textId="1A285FA5" w:rsidR="00970A1D" w:rsidRPr="004D7998" w:rsidRDefault="000E3FC8" w:rsidP="00970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upplement </w:t>
      </w:r>
      <w:r w:rsidR="00970A1D"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970A1D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="00970A1D" w:rsidRPr="004D79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8045A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="00226643" w:rsidRPr="004D7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970A1D"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regression between cognitive function and household chemicals usage in different dimensions (Age ≤105)</w:t>
      </w:r>
      <w:r w:rsidR="00BE7C1A"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66"/>
        <w:gridCol w:w="1310"/>
        <w:gridCol w:w="1310"/>
        <w:gridCol w:w="1375"/>
        <w:gridCol w:w="1375"/>
        <w:gridCol w:w="1310"/>
      </w:tblGrid>
      <w:tr w:rsidR="004D7998" w:rsidRPr="004D7998" w14:paraId="57828764" w14:textId="77777777" w:rsidTr="00225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F377872" w14:textId="77777777" w:rsidR="00970A1D" w:rsidRPr="004D7998" w:rsidRDefault="00970A1D" w:rsidP="00970A1D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Characteristics</w:t>
            </w:r>
          </w:p>
        </w:tc>
        <w:tc>
          <w:tcPr>
            <w:tcW w:w="0" w:type="auto"/>
          </w:tcPr>
          <w:p w14:paraId="3E149D82" w14:textId="77777777" w:rsidR="00970A1D" w:rsidRPr="004D7998" w:rsidRDefault="00970A1D" w:rsidP="00970A1D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Orientation</w:t>
            </w:r>
          </w:p>
        </w:tc>
        <w:tc>
          <w:tcPr>
            <w:tcW w:w="0" w:type="auto"/>
          </w:tcPr>
          <w:p w14:paraId="37EB53E0" w14:textId="77777777" w:rsidR="00970A1D" w:rsidRPr="004D7998" w:rsidRDefault="00970A1D" w:rsidP="00970A1D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Registration</w:t>
            </w:r>
          </w:p>
        </w:tc>
        <w:tc>
          <w:tcPr>
            <w:tcW w:w="0" w:type="auto"/>
          </w:tcPr>
          <w:p w14:paraId="59FD956F" w14:textId="77777777" w:rsidR="00970A1D" w:rsidRPr="004D7998" w:rsidRDefault="00970A1D" w:rsidP="00970A1D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Calculation</w:t>
            </w:r>
          </w:p>
        </w:tc>
        <w:tc>
          <w:tcPr>
            <w:tcW w:w="0" w:type="auto"/>
          </w:tcPr>
          <w:p w14:paraId="705AB417" w14:textId="77777777" w:rsidR="00970A1D" w:rsidRPr="004D7998" w:rsidRDefault="00970A1D" w:rsidP="00970A1D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Recall</w:t>
            </w:r>
          </w:p>
        </w:tc>
        <w:tc>
          <w:tcPr>
            <w:tcW w:w="0" w:type="auto"/>
          </w:tcPr>
          <w:p w14:paraId="62BBBE5B" w14:textId="77777777" w:rsidR="00970A1D" w:rsidRPr="004D7998" w:rsidRDefault="00970A1D" w:rsidP="00970A1D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color w:val="000000" w:themeColor="text1"/>
                <w:sz w:val="13"/>
                <w:szCs w:val="13"/>
              </w:rPr>
              <w:t>Language</w:t>
            </w:r>
          </w:p>
        </w:tc>
      </w:tr>
      <w:tr w:rsidR="004D7998" w:rsidRPr="004D7998" w14:paraId="1CFCEC8E" w14:textId="77777777" w:rsidTr="00225E53">
        <w:tc>
          <w:tcPr>
            <w:tcW w:w="0" w:type="auto"/>
          </w:tcPr>
          <w:p w14:paraId="4590FB78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insecticide</w:t>
            </w:r>
          </w:p>
        </w:tc>
        <w:tc>
          <w:tcPr>
            <w:tcW w:w="0" w:type="auto"/>
          </w:tcPr>
          <w:p w14:paraId="660BF2E6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21(-0.46, 0.05)</w:t>
            </w:r>
          </w:p>
        </w:tc>
        <w:tc>
          <w:tcPr>
            <w:tcW w:w="0" w:type="auto"/>
          </w:tcPr>
          <w:p w14:paraId="73724641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09(-0.18, 0.01)</w:t>
            </w:r>
          </w:p>
        </w:tc>
        <w:tc>
          <w:tcPr>
            <w:tcW w:w="0" w:type="auto"/>
          </w:tcPr>
          <w:p w14:paraId="01FE309D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23(-0.41, 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4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0F9BBA66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11(-0.22, 0.01)</w:t>
            </w:r>
          </w:p>
        </w:tc>
        <w:tc>
          <w:tcPr>
            <w:tcW w:w="0" w:type="auto"/>
          </w:tcPr>
          <w:p w14:paraId="644A99D8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7(-0.21, 0.08)</w:t>
            </w:r>
          </w:p>
        </w:tc>
      </w:tr>
      <w:tr w:rsidR="004D7998" w:rsidRPr="004D7998" w14:paraId="511112D2" w14:textId="77777777" w:rsidTr="00225E53">
        <w:tc>
          <w:tcPr>
            <w:tcW w:w="0" w:type="auto"/>
          </w:tcPr>
          <w:p w14:paraId="2E0BCB72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Repellents</w:t>
            </w:r>
          </w:p>
        </w:tc>
        <w:tc>
          <w:tcPr>
            <w:tcW w:w="0" w:type="auto"/>
          </w:tcPr>
          <w:p w14:paraId="15888F5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1(-0.16, 0.12)</w:t>
            </w:r>
          </w:p>
        </w:tc>
        <w:tc>
          <w:tcPr>
            <w:tcW w:w="0" w:type="auto"/>
          </w:tcPr>
          <w:p w14:paraId="32EE9AB3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6(-0.11, 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1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06B18612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1(-0.11, 0.09)</w:t>
            </w:r>
          </w:p>
        </w:tc>
        <w:tc>
          <w:tcPr>
            <w:tcW w:w="0" w:type="auto"/>
          </w:tcPr>
          <w:p w14:paraId="6371072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12(-0.18, 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5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022B456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01(-0.09, 0.07)</w:t>
            </w:r>
          </w:p>
        </w:tc>
      </w:tr>
      <w:tr w:rsidR="004D7998" w:rsidRPr="004D7998" w14:paraId="5E585522" w14:textId="77777777" w:rsidTr="00225E53">
        <w:tc>
          <w:tcPr>
            <w:tcW w:w="0" w:type="auto"/>
          </w:tcPr>
          <w:p w14:paraId="170BDCCF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Anti-caries agent</w:t>
            </w:r>
          </w:p>
        </w:tc>
        <w:tc>
          <w:tcPr>
            <w:tcW w:w="0" w:type="auto"/>
          </w:tcPr>
          <w:p w14:paraId="3D22A58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9(-0.43, 0.25)</w:t>
            </w:r>
          </w:p>
        </w:tc>
        <w:tc>
          <w:tcPr>
            <w:tcW w:w="0" w:type="auto"/>
          </w:tcPr>
          <w:p w14:paraId="7533F118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08(-0.21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04)</w:t>
            </w:r>
          </w:p>
        </w:tc>
        <w:tc>
          <w:tcPr>
            <w:tcW w:w="0" w:type="auto"/>
          </w:tcPr>
          <w:p w14:paraId="64B51E8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04(-0.29, 0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21)</w:t>
            </w:r>
          </w:p>
        </w:tc>
        <w:tc>
          <w:tcPr>
            <w:tcW w:w="0" w:type="auto"/>
          </w:tcPr>
          <w:p w14:paraId="13600D36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18(-0.33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2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66E79BFE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15(-0.34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0.05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4D7998" w:rsidRPr="004D7998" w14:paraId="33D44865" w14:textId="77777777" w:rsidTr="00225E53">
        <w:tc>
          <w:tcPr>
            <w:tcW w:w="0" w:type="auto"/>
          </w:tcPr>
          <w:p w14:paraId="7DC6EED6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Air freshener</w:t>
            </w:r>
          </w:p>
        </w:tc>
        <w:tc>
          <w:tcPr>
            <w:tcW w:w="0" w:type="auto"/>
          </w:tcPr>
          <w:p w14:paraId="53C580C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58(-1.07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9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5AE92D13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19(-0.36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1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3E731E4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30(-0.65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06)</w:t>
            </w:r>
          </w:p>
        </w:tc>
        <w:tc>
          <w:tcPr>
            <w:tcW w:w="0" w:type="auto"/>
          </w:tcPr>
          <w:p w14:paraId="615C49C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25(-0.47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4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2C86360C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21(-0.49, 0.07)</w:t>
            </w:r>
          </w:p>
        </w:tc>
      </w:tr>
      <w:tr w:rsidR="004D7998" w:rsidRPr="004D7998" w14:paraId="53AD69C3" w14:textId="77777777" w:rsidTr="00225E53">
        <w:tc>
          <w:tcPr>
            <w:tcW w:w="0" w:type="auto"/>
          </w:tcPr>
          <w:p w14:paraId="71EA22F4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Air purifier</w:t>
            </w:r>
          </w:p>
        </w:tc>
        <w:tc>
          <w:tcPr>
            <w:tcW w:w="0" w:type="auto"/>
          </w:tcPr>
          <w:p w14:paraId="3E4BE9CB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60(-1.23, 0.02)</w:t>
            </w:r>
          </w:p>
        </w:tc>
        <w:tc>
          <w:tcPr>
            <w:tcW w:w="0" w:type="auto"/>
          </w:tcPr>
          <w:p w14:paraId="0154F408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24(-0.47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1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33227DDF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18(-0.63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28)</w:t>
            </w:r>
          </w:p>
        </w:tc>
        <w:tc>
          <w:tcPr>
            <w:tcW w:w="0" w:type="auto"/>
          </w:tcPr>
          <w:p w14:paraId="4D4398DF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28(-0.56, 0.01)</w:t>
            </w:r>
          </w:p>
        </w:tc>
        <w:tc>
          <w:tcPr>
            <w:tcW w:w="0" w:type="auto"/>
          </w:tcPr>
          <w:p w14:paraId="354C8595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47(-0.83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12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4D7998" w:rsidRPr="004D7998" w14:paraId="7B05F6A8" w14:textId="77777777" w:rsidTr="00225E53">
        <w:tc>
          <w:tcPr>
            <w:tcW w:w="0" w:type="auto"/>
          </w:tcPr>
          <w:p w14:paraId="3EBF465D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Disinfectant</w:t>
            </w:r>
          </w:p>
        </w:tc>
        <w:tc>
          <w:tcPr>
            <w:tcW w:w="0" w:type="auto"/>
          </w:tcPr>
          <w:p w14:paraId="4AFB4689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13(-0.43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17)</w:t>
            </w:r>
          </w:p>
        </w:tc>
        <w:tc>
          <w:tcPr>
            <w:tcW w:w="0" w:type="auto"/>
          </w:tcPr>
          <w:p w14:paraId="24CDCD1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08(-0.19, 0.03)</w:t>
            </w:r>
          </w:p>
        </w:tc>
        <w:tc>
          <w:tcPr>
            <w:tcW w:w="0" w:type="auto"/>
          </w:tcPr>
          <w:p w14:paraId="0640A9BF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24(-0.45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2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79BCAA13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10(-0.24,</w:t>
            </w:r>
            <w:r w:rsidRPr="004D7998">
              <w:rPr>
                <w:color w:val="000000" w:themeColor="text1"/>
                <w:sz w:val="13"/>
                <w:szCs w:val="13"/>
              </w:rPr>
              <w:t xml:space="preserve"> 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03)</w:t>
            </w:r>
          </w:p>
        </w:tc>
        <w:tc>
          <w:tcPr>
            <w:tcW w:w="0" w:type="auto"/>
          </w:tcPr>
          <w:p w14:paraId="55D582C1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-0.18(-0.35, 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1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</w:tr>
      <w:tr w:rsidR="004D7998" w:rsidRPr="004D7998" w14:paraId="0E9F3BC6" w14:textId="77777777" w:rsidTr="00225E53">
        <w:tc>
          <w:tcPr>
            <w:tcW w:w="0" w:type="auto"/>
          </w:tcPr>
          <w:p w14:paraId="2ED4955A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Toilet cleaner</w:t>
            </w:r>
          </w:p>
        </w:tc>
        <w:tc>
          <w:tcPr>
            <w:tcW w:w="0" w:type="auto"/>
          </w:tcPr>
          <w:p w14:paraId="2C725D29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09(-0.08, 0.25)</w:t>
            </w:r>
          </w:p>
        </w:tc>
        <w:tc>
          <w:tcPr>
            <w:tcW w:w="0" w:type="auto"/>
          </w:tcPr>
          <w:p w14:paraId="3A6CC1F7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2(-0.08, 0.04)</w:t>
            </w:r>
          </w:p>
        </w:tc>
        <w:tc>
          <w:tcPr>
            <w:tcW w:w="0" w:type="auto"/>
          </w:tcPr>
          <w:p w14:paraId="7959F2EC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4(-0.16, 0.08)</w:t>
            </w:r>
          </w:p>
        </w:tc>
        <w:tc>
          <w:tcPr>
            <w:tcW w:w="0" w:type="auto"/>
          </w:tcPr>
          <w:p w14:paraId="0AC951E8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6(-0.13, 0.02)</w:t>
            </w:r>
          </w:p>
        </w:tc>
        <w:tc>
          <w:tcPr>
            <w:tcW w:w="0" w:type="auto"/>
          </w:tcPr>
          <w:p w14:paraId="6857E2A8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2(-0.11, 0.08)</w:t>
            </w:r>
          </w:p>
        </w:tc>
      </w:tr>
      <w:tr w:rsidR="004D7998" w:rsidRPr="004D7998" w14:paraId="119E3019" w14:textId="77777777" w:rsidTr="00225E53">
        <w:tc>
          <w:tcPr>
            <w:tcW w:w="0" w:type="auto"/>
          </w:tcPr>
          <w:p w14:paraId="0DC4CE42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Oil remover</w:t>
            </w:r>
          </w:p>
        </w:tc>
        <w:tc>
          <w:tcPr>
            <w:tcW w:w="0" w:type="auto"/>
          </w:tcPr>
          <w:p w14:paraId="52297DB6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8(-0.25, 0.08)</w:t>
            </w:r>
          </w:p>
        </w:tc>
        <w:tc>
          <w:tcPr>
            <w:tcW w:w="0" w:type="auto"/>
          </w:tcPr>
          <w:p w14:paraId="1CC890C0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7(-0.13, -0.</w:t>
            </w:r>
            <w:proofErr w:type="gramStart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1)*</w:t>
            </w:r>
            <w:proofErr w:type="gramEnd"/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5565E33A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0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.04(-0.08, 0.16)</w:t>
            </w:r>
          </w:p>
        </w:tc>
        <w:tc>
          <w:tcPr>
            <w:tcW w:w="0" w:type="auto"/>
          </w:tcPr>
          <w:p w14:paraId="40CAFADE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3(-0.11, 0.04)</w:t>
            </w:r>
          </w:p>
        </w:tc>
        <w:tc>
          <w:tcPr>
            <w:tcW w:w="0" w:type="auto"/>
          </w:tcPr>
          <w:p w14:paraId="4606E579" w14:textId="77777777" w:rsidR="00970A1D" w:rsidRPr="004D7998" w:rsidRDefault="00970A1D" w:rsidP="00970A1D">
            <w:pPr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D7998">
              <w:rPr>
                <w:rFonts w:cs="Times New Roman" w:hint="eastAsia"/>
                <w:color w:val="000000" w:themeColor="text1"/>
                <w:sz w:val="13"/>
                <w:szCs w:val="13"/>
              </w:rPr>
              <w:t>-</w:t>
            </w:r>
            <w:r w:rsidRPr="004D7998">
              <w:rPr>
                <w:rFonts w:cs="Times New Roman"/>
                <w:color w:val="000000" w:themeColor="text1"/>
                <w:sz w:val="13"/>
                <w:szCs w:val="13"/>
              </w:rPr>
              <w:t>0.06(-0.16, 0.03)</w:t>
            </w:r>
          </w:p>
        </w:tc>
      </w:tr>
    </w:tbl>
    <w:p w14:paraId="12F34208" w14:textId="09157C18" w:rsidR="00970A1D" w:rsidRPr="004D7998" w:rsidRDefault="00970A1D" w:rsidP="00970A1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te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numerical representation</w:t>
      </w:r>
      <w:r w:rsidRPr="004D7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D7998">
        <w:rPr>
          <w:rFonts w:ascii="Times New Roman" w:hAnsi="Times New Roman" w:cs="Times New Roman"/>
          <w:color w:val="000000" w:themeColor="text1"/>
          <w:sz w:val="24"/>
          <w:szCs w:val="24"/>
        </w:rPr>
        <w:t>β coefficient (95% CI); **, P&lt;0.05; ***, P&lt;0.01.</w:t>
      </w:r>
      <w:bookmarkEnd w:id="0"/>
    </w:p>
    <w:sectPr w:rsidR="00970A1D" w:rsidRPr="004D7998" w:rsidSect="004D799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A12BB1" w14:textId="77777777" w:rsidR="007915B5" w:rsidRDefault="007915B5" w:rsidP="00420208">
      <w:pPr>
        <w:rPr>
          <w:rFonts w:hint="eastAsia"/>
        </w:rPr>
      </w:pPr>
      <w:r>
        <w:separator/>
      </w:r>
    </w:p>
  </w:endnote>
  <w:endnote w:type="continuationSeparator" w:id="0">
    <w:p w14:paraId="32AAC81B" w14:textId="77777777" w:rsidR="007915B5" w:rsidRDefault="007915B5" w:rsidP="004202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27164079"/>
      <w:docPartObj>
        <w:docPartGallery w:val="Page Numbers (Bottom of Page)"/>
        <w:docPartUnique/>
      </w:docPartObj>
    </w:sdtPr>
    <w:sdtEndPr/>
    <w:sdtContent>
      <w:p w14:paraId="173E364D" w14:textId="03C79B6B" w:rsidR="008A5DF1" w:rsidRDefault="008A5DF1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6E4CD3" w14:textId="77777777" w:rsidR="008A5DF1" w:rsidRDefault="008A5DF1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C22559" w14:textId="77777777" w:rsidR="007915B5" w:rsidRDefault="007915B5" w:rsidP="00420208">
      <w:pPr>
        <w:rPr>
          <w:rFonts w:hint="eastAsia"/>
        </w:rPr>
      </w:pPr>
      <w:r>
        <w:separator/>
      </w:r>
    </w:p>
  </w:footnote>
  <w:footnote w:type="continuationSeparator" w:id="0">
    <w:p w14:paraId="09760D1C" w14:textId="77777777" w:rsidR="007915B5" w:rsidRDefault="007915B5" w:rsidP="004202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1MTIzNzI2NTMD8pR0lIJTi4sz8/NACgxrAQt+OkIsAAAA"/>
  </w:docVars>
  <w:rsids>
    <w:rsidRoot w:val="0022518F"/>
    <w:rsid w:val="00021403"/>
    <w:rsid w:val="000814CC"/>
    <w:rsid w:val="000E11D8"/>
    <w:rsid w:val="000E3FC8"/>
    <w:rsid w:val="001B43DF"/>
    <w:rsid w:val="00220FEC"/>
    <w:rsid w:val="0022518F"/>
    <w:rsid w:val="00226643"/>
    <w:rsid w:val="002A467C"/>
    <w:rsid w:val="002A6A39"/>
    <w:rsid w:val="0031605A"/>
    <w:rsid w:val="0038045A"/>
    <w:rsid w:val="003A695D"/>
    <w:rsid w:val="00420208"/>
    <w:rsid w:val="00445781"/>
    <w:rsid w:val="004D7998"/>
    <w:rsid w:val="005B533A"/>
    <w:rsid w:val="005C2F12"/>
    <w:rsid w:val="00622BC4"/>
    <w:rsid w:val="006A762D"/>
    <w:rsid w:val="006E607E"/>
    <w:rsid w:val="00775103"/>
    <w:rsid w:val="007915B5"/>
    <w:rsid w:val="008A5DF1"/>
    <w:rsid w:val="00970A1D"/>
    <w:rsid w:val="00986FFC"/>
    <w:rsid w:val="009F1ACA"/>
    <w:rsid w:val="009F59B5"/>
    <w:rsid w:val="00A36D52"/>
    <w:rsid w:val="00AF3CCE"/>
    <w:rsid w:val="00BB668C"/>
    <w:rsid w:val="00BE7C1A"/>
    <w:rsid w:val="00C014BE"/>
    <w:rsid w:val="00C66B6A"/>
    <w:rsid w:val="00C828D1"/>
    <w:rsid w:val="00CB799B"/>
    <w:rsid w:val="00CE745B"/>
    <w:rsid w:val="00D46B4E"/>
    <w:rsid w:val="00D830ED"/>
    <w:rsid w:val="00E01FE8"/>
    <w:rsid w:val="00E11FF2"/>
    <w:rsid w:val="00E555F4"/>
    <w:rsid w:val="00E90327"/>
    <w:rsid w:val="00ED426C"/>
    <w:rsid w:val="00F27645"/>
    <w:rsid w:val="00FC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2F1C3"/>
  <w15:chartTrackingRefBased/>
  <w15:docId w15:val="{E8FC44BC-6C76-4333-A382-3F36BE2ED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2518F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20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02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0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0208"/>
    <w:rPr>
      <w:sz w:val="18"/>
      <w:szCs w:val="18"/>
    </w:rPr>
  </w:style>
  <w:style w:type="paragraph" w:styleId="a8">
    <w:name w:val="List Paragraph"/>
    <w:basedOn w:val="a"/>
    <w:uiPriority w:val="34"/>
    <w:qFormat/>
    <w:rsid w:val="00970A1D"/>
    <w:pPr>
      <w:ind w:firstLineChars="200" w:firstLine="420"/>
    </w:pPr>
  </w:style>
  <w:style w:type="character" w:styleId="a9">
    <w:name w:val="line number"/>
    <w:basedOn w:val="a0"/>
    <w:uiPriority w:val="99"/>
    <w:unhideWhenUsed/>
    <w:rsid w:val="004D7998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Monna</dc:creator>
  <cp:keywords/>
  <dc:description/>
  <cp:lastModifiedBy>Yue Yang</cp:lastModifiedBy>
  <cp:revision>21</cp:revision>
  <dcterms:created xsi:type="dcterms:W3CDTF">2023-11-06T09:07:00Z</dcterms:created>
  <dcterms:modified xsi:type="dcterms:W3CDTF">2024-08-19T12:08:00Z</dcterms:modified>
</cp:coreProperties>
</file>